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7C1B4" w14:textId="77777777" w:rsidR="00142123" w:rsidRPr="00F970B2" w:rsidRDefault="00142123" w:rsidP="00142123">
      <w:pPr>
        <w:spacing w:after="120"/>
        <w:rPr>
          <w:rFonts w:ascii="Arial" w:hAnsi="Arial" w:cs="Arial"/>
          <w:color w:val="000000" w:themeColor="text1"/>
          <w:sz w:val="22"/>
          <w:szCs w:val="22"/>
        </w:rPr>
      </w:pPr>
      <w:bookmarkStart w:id="0" w:name="_Hlk173799099"/>
      <w:proofErr w:type="spellStart"/>
      <w:r w:rsidRPr="00F970B2">
        <w:rPr>
          <w:rFonts w:ascii="Arial" w:hAnsi="Arial" w:cs="Arial"/>
          <w:b/>
          <w:bCs/>
          <w:color w:val="000000" w:themeColor="text1"/>
          <w:sz w:val="22"/>
          <w:szCs w:val="22"/>
        </w:rPr>
        <w:t>eTable</w:t>
      </w:r>
      <w:proofErr w:type="spellEnd"/>
      <w:r w:rsidRPr="00F970B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4. </w:t>
      </w:r>
      <w:r w:rsidRPr="00F970B2">
        <w:rPr>
          <w:rFonts w:ascii="Arial" w:hAnsi="Arial" w:cs="Arial"/>
          <w:color w:val="000000" w:themeColor="text1"/>
          <w:sz w:val="22"/>
          <w:szCs w:val="22"/>
        </w:rPr>
        <w:t xml:space="preserve">Prevalence estimates for ischemic heart disease and stroke by case definition, weighting scheme, and self-reported race and ethnicity. </w:t>
      </w:r>
      <w:bookmarkEnd w:id="0"/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2701"/>
        <w:gridCol w:w="4950"/>
        <w:gridCol w:w="3690"/>
      </w:tblGrid>
      <w:tr w:rsidR="00142123" w:rsidRPr="00F970B2" w14:paraId="0D41F520" w14:textId="77777777" w:rsidTr="00B225C4">
        <w:trPr>
          <w:trHeight w:val="320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F0ECA1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656BBAEE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ighting scheme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0EF2FD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lf-reported race and ethnicity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0B8D8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valence estimate (95% CI)</w:t>
            </w:r>
          </w:p>
        </w:tc>
      </w:tr>
      <w:tr w:rsidR="00142123" w:rsidRPr="00F970B2" w14:paraId="2AFFFB50" w14:textId="77777777" w:rsidTr="00B225C4">
        <w:trPr>
          <w:trHeight w:val="322"/>
        </w:trPr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3665881E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Ischemic</w:t>
            </w:r>
          </w:p>
          <w:p w14:paraId="7023C94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heart</w:t>
            </w:r>
          </w:p>
          <w:p w14:paraId="27ED959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disease (IHD)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609091C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5365E6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_Hlk176536061"/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 xml:space="preserve">NH </w:t>
            </w:r>
            <w:bookmarkEnd w:id="1"/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1D09C1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8 (2.3-3.4)</w:t>
            </w:r>
          </w:p>
        </w:tc>
      </w:tr>
      <w:tr w:rsidR="00142123" w:rsidRPr="00F970B2" w14:paraId="4B56620E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3958FC50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25D4512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D39C83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CC3B72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4.5 (4.1-4.8)</w:t>
            </w:r>
          </w:p>
        </w:tc>
      </w:tr>
      <w:tr w:rsidR="00142123" w:rsidRPr="00F970B2" w14:paraId="395E21B1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4BFC9BD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34F3380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1B97C3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3DE7C9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0 (2.7-3.3)</w:t>
            </w:r>
          </w:p>
        </w:tc>
      </w:tr>
      <w:tr w:rsidR="00142123" w:rsidRPr="00F970B2" w14:paraId="6FF0C926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6B3F5AB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788903E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B6705A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More than one populatio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A5026E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6 (2.9-4.4)</w:t>
            </w:r>
          </w:p>
        </w:tc>
      </w:tr>
      <w:tr w:rsidR="00142123" w:rsidRPr="00F970B2" w14:paraId="0DCFB067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0361AC3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518AC1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E8F0710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fused/Skipped/None of thes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00EAB5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6.9 (6.2-7.6)</w:t>
            </w:r>
          </w:p>
        </w:tc>
      </w:tr>
      <w:tr w:rsidR="00142123" w:rsidRPr="00F970B2" w14:paraId="56CDC1FD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73AF0EB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1DD3B41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DB149C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568F6B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6.7 (6.5-6.8)</w:t>
            </w:r>
          </w:p>
        </w:tc>
      </w:tr>
      <w:tr w:rsidR="00142123" w:rsidRPr="00F970B2" w14:paraId="44F5A33D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2E97FC5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17B7C7D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oststratification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079FB6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Asi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2ADE9F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8 (2.2-3.3)</w:t>
            </w:r>
          </w:p>
        </w:tc>
      </w:tr>
      <w:tr w:rsidR="00142123" w:rsidRPr="00F970B2" w14:paraId="160FB8D6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1E843FCB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290000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95EBA20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21761C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4.8 (4.3-5.2)</w:t>
            </w:r>
          </w:p>
        </w:tc>
      </w:tr>
      <w:tr w:rsidR="00142123" w:rsidRPr="00F970B2" w14:paraId="350DA407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7432A88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6784B7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FF4CB6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2C3C2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2 (2.9-3.5)</w:t>
            </w:r>
          </w:p>
        </w:tc>
      </w:tr>
      <w:tr w:rsidR="00142123" w:rsidRPr="00F970B2" w14:paraId="0D4BA1BC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675A68E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1278116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3409D4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More than one populatio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0DF304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6 (2.7-4.5)</w:t>
            </w:r>
          </w:p>
        </w:tc>
      </w:tr>
      <w:tr w:rsidR="00142123" w:rsidRPr="00F970B2" w14:paraId="52DFD2F2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29885489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6E1FC35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3954E8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fused/Skipped/None of thes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1F1C35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6.7 (6.0-7.3)</w:t>
            </w:r>
          </w:p>
        </w:tc>
      </w:tr>
      <w:tr w:rsidR="00142123" w:rsidRPr="00F970B2" w14:paraId="0982BEF4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6FAC6ECB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45235CA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8A5622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BB27D6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7.0 (6.8-7.2)</w:t>
            </w:r>
          </w:p>
        </w:tc>
      </w:tr>
      <w:tr w:rsidR="00142123" w:rsidRPr="00F970B2" w14:paraId="034881FA" w14:textId="77777777" w:rsidTr="00B225C4">
        <w:trPr>
          <w:trHeight w:val="322"/>
        </w:trPr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77E44FF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0CDC687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Unweighted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EA127E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Asi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7848E0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1.5 (1.1-1.9)</w:t>
            </w:r>
          </w:p>
        </w:tc>
      </w:tr>
      <w:tr w:rsidR="00142123" w:rsidRPr="00F970B2" w14:paraId="63CB9ED7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0FAEFD7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473F313A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E504AD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552DD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4.7 (4.3-5.1)</w:t>
            </w:r>
          </w:p>
        </w:tc>
      </w:tr>
      <w:tr w:rsidR="00142123" w:rsidRPr="00F970B2" w14:paraId="2280C1E7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159977D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3B9870B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228F9F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90B531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0 (1.8-2.2)</w:t>
            </w:r>
          </w:p>
        </w:tc>
      </w:tr>
      <w:tr w:rsidR="00142123" w:rsidRPr="00F970B2" w14:paraId="344FC95E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409B752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26E99EBA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B7B055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More than one populatio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887DD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9 (2.2-3.6)</w:t>
            </w:r>
          </w:p>
        </w:tc>
      </w:tr>
      <w:tr w:rsidR="00142123" w:rsidRPr="00F970B2" w14:paraId="143280AC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73ECDA1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60776E0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0C431D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fused/Skipped/None of thes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1B9139E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8 (3.3-4.3)</w:t>
            </w:r>
          </w:p>
        </w:tc>
      </w:tr>
      <w:tr w:rsidR="00142123" w:rsidRPr="00F970B2" w14:paraId="0401845B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707F0C0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4FCE4D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4E51CC0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8CAE2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7 (3.6-3.9)</w:t>
            </w:r>
          </w:p>
        </w:tc>
      </w:tr>
      <w:tr w:rsidR="00142123" w:rsidRPr="00F970B2" w14:paraId="09959D4B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493F526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 w:val="restart"/>
            <w:shd w:val="clear" w:color="auto" w:fill="auto"/>
            <w:noWrap/>
            <w:vAlign w:val="center"/>
            <w:hideMark/>
          </w:tcPr>
          <w:p w14:paraId="1D490DD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Poststratification</w:t>
            </w: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6A5A5F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Asi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BDC9D90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1.5 (1.0-1.9)</w:t>
            </w:r>
          </w:p>
        </w:tc>
      </w:tr>
      <w:tr w:rsidR="00142123" w:rsidRPr="00F970B2" w14:paraId="5710EF7D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4BC0030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20406FD8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30F7E9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Black or African America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777D5B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4.7 (4.3-5.1)</w:t>
            </w:r>
          </w:p>
        </w:tc>
      </w:tr>
      <w:tr w:rsidR="00142123" w:rsidRPr="00F970B2" w14:paraId="3C4B26F6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3FC069A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3A2CE77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7D7830C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1CB38B5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2.0 (1.7-2.2)</w:t>
            </w:r>
          </w:p>
        </w:tc>
      </w:tr>
      <w:tr w:rsidR="00142123" w:rsidRPr="00F970B2" w14:paraId="210768F6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2A226F7B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061B796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70E503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More than one population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B2762D6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1 (2.3-4.0)</w:t>
            </w:r>
          </w:p>
        </w:tc>
      </w:tr>
      <w:tr w:rsidR="00142123" w:rsidRPr="00F970B2" w14:paraId="0F1A35B0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34526834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58746DA1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59E920F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Refused/Skipped/None of thes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F55F163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3.8 (3.2-4.3)</w:t>
            </w:r>
          </w:p>
        </w:tc>
      </w:tr>
      <w:tr w:rsidR="00142123" w:rsidRPr="00F970B2" w14:paraId="615EB39A" w14:textId="77777777" w:rsidTr="00B225C4">
        <w:trPr>
          <w:trHeight w:val="322"/>
        </w:trPr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7B8A68CA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01" w:type="dxa"/>
            <w:vMerge/>
            <w:shd w:val="clear" w:color="auto" w:fill="auto"/>
            <w:noWrap/>
            <w:vAlign w:val="center"/>
            <w:hideMark/>
          </w:tcPr>
          <w:p w14:paraId="07E3150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DA9985D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E46E8D2" w14:textId="77777777" w:rsidR="00142123" w:rsidRPr="00F970B2" w:rsidRDefault="00142123" w:rsidP="00B225C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70B2">
              <w:rPr>
                <w:rFonts w:ascii="Arial" w:hAnsi="Arial" w:cs="Arial"/>
                <w:color w:val="000000"/>
                <w:sz w:val="22"/>
                <w:szCs w:val="22"/>
              </w:rPr>
              <w:t>4.1 (3.9-4.2)</w:t>
            </w:r>
          </w:p>
        </w:tc>
      </w:tr>
    </w:tbl>
    <w:p w14:paraId="526C8066" w14:textId="61FF19FB" w:rsidR="002F34AA" w:rsidRPr="00142123" w:rsidRDefault="00142123" w:rsidP="00142123">
      <w:pPr>
        <w:spacing w:before="120"/>
        <w:rPr>
          <w:rFonts w:ascii="Arial" w:hAnsi="Arial" w:cs="Arial"/>
          <w:sz w:val="22"/>
          <w:szCs w:val="22"/>
        </w:rPr>
      </w:pPr>
      <w:r w:rsidRPr="00F970B2">
        <w:rPr>
          <w:rFonts w:ascii="Arial" w:hAnsi="Arial" w:cs="Arial"/>
          <w:sz w:val="22"/>
          <w:szCs w:val="22"/>
        </w:rPr>
        <w:t xml:space="preserve">Abbreviation: NH, non-Hispanic; CI, confidence interval. </w:t>
      </w:r>
    </w:p>
    <w:sectPr w:rsidR="002F34AA" w:rsidRPr="00142123" w:rsidSect="00142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23"/>
    <w:rsid w:val="00142123"/>
    <w:rsid w:val="002F34AA"/>
    <w:rsid w:val="00585D60"/>
    <w:rsid w:val="00BC66BC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C8155"/>
  <w15:chartTrackingRefBased/>
  <w15:docId w15:val="{E056325F-1B1B-3341-A54D-1F331FEE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2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1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1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1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1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1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12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12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12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12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1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1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1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1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1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1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1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1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1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1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21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12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21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12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21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12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21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1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1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1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1</cp:revision>
  <dcterms:created xsi:type="dcterms:W3CDTF">2024-10-15T22:05:00Z</dcterms:created>
  <dcterms:modified xsi:type="dcterms:W3CDTF">2024-10-15T22:06:00Z</dcterms:modified>
</cp:coreProperties>
</file>